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E03942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E03942">
        <w:t>Supplementary Material</w:t>
      </w:r>
    </w:p>
    <w:p w14:paraId="125BCFC6" w14:textId="649592A6" w:rsidR="00130C19" w:rsidRPr="00E03942" w:rsidRDefault="00130C19" w:rsidP="00130C19">
      <w:pPr>
        <w:pStyle w:val="Title"/>
        <w:spacing w:before="0" w:after="0"/>
      </w:pPr>
      <w:r w:rsidRPr="00E03942">
        <w:t xml:space="preserve">The XRE family transcriptional regulator </w:t>
      </w:r>
      <w:proofErr w:type="spellStart"/>
      <w:r w:rsidR="00FC1F8B">
        <w:t>S</w:t>
      </w:r>
      <w:r w:rsidRPr="00FC1F8B">
        <w:t>rtR</w:t>
      </w:r>
      <w:proofErr w:type="spellEnd"/>
      <w:r w:rsidRPr="00E03942">
        <w:t xml:space="preserve"> in </w:t>
      </w:r>
      <w:r w:rsidRPr="00E03942">
        <w:rPr>
          <w:i/>
          <w:color w:val="000000"/>
          <w:szCs w:val="24"/>
        </w:rPr>
        <w:t xml:space="preserve">Streptococcus </w:t>
      </w:r>
      <w:proofErr w:type="spellStart"/>
      <w:r w:rsidRPr="00E03942">
        <w:rPr>
          <w:i/>
          <w:color w:val="000000"/>
          <w:szCs w:val="24"/>
        </w:rPr>
        <w:t>suis</w:t>
      </w:r>
      <w:proofErr w:type="spellEnd"/>
      <w:r w:rsidRPr="00E03942">
        <w:t xml:space="preserve"> is involved in oxidant tolerance and virulence</w:t>
      </w:r>
    </w:p>
    <w:p w14:paraId="28BA0F9F" w14:textId="77777777" w:rsidR="003A1896" w:rsidRPr="00E03942" w:rsidRDefault="003A1896" w:rsidP="003A1896">
      <w:pPr>
        <w:pStyle w:val="AuthorList"/>
      </w:pPr>
      <w:proofErr w:type="spellStart"/>
      <w:r w:rsidRPr="00E03942">
        <w:t>Yuli</w:t>
      </w:r>
      <w:proofErr w:type="spellEnd"/>
      <w:r w:rsidRPr="00E03942">
        <w:t xml:space="preserve"> Hu</w:t>
      </w:r>
      <w:r w:rsidRPr="00E03942">
        <w:rPr>
          <w:vertAlign w:val="superscript"/>
        </w:rPr>
        <w:t>1</w:t>
      </w:r>
      <w:r w:rsidRPr="00E03942">
        <w:t>, Qian Hu</w:t>
      </w:r>
      <w:r w:rsidRPr="00E03942">
        <w:rPr>
          <w:vertAlign w:val="superscript"/>
        </w:rPr>
        <w:t>1</w:t>
      </w:r>
      <w:r w:rsidRPr="00E03942">
        <w:t>, Rong Wei</w:t>
      </w:r>
      <w:r w:rsidRPr="00E03942">
        <w:rPr>
          <w:vertAlign w:val="superscript"/>
        </w:rPr>
        <w:t>1</w:t>
      </w:r>
      <w:r w:rsidRPr="00E03942">
        <w:t xml:space="preserve">, </w:t>
      </w:r>
      <w:proofErr w:type="spellStart"/>
      <w:r w:rsidRPr="00E03942">
        <w:t>Runcheng</w:t>
      </w:r>
      <w:proofErr w:type="spellEnd"/>
      <w:r w:rsidRPr="00E03942">
        <w:t xml:space="preserve"> Li</w:t>
      </w:r>
      <w:r w:rsidRPr="00E03942">
        <w:rPr>
          <w:vertAlign w:val="superscript"/>
        </w:rPr>
        <w:t>1</w:t>
      </w:r>
      <w:r w:rsidRPr="00E03942">
        <w:t>, Dun Zhao</w:t>
      </w:r>
      <w:r w:rsidRPr="00E03942">
        <w:rPr>
          <w:vertAlign w:val="superscript"/>
        </w:rPr>
        <w:t>1</w:t>
      </w:r>
      <w:r w:rsidRPr="00E03942">
        <w:t>, Meng Ge</w:t>
      </w:r>
      <w:r w:rsidRPr="00E03942">
        <w:rPr>
          <w:vertAlign w:val="superscript"/>
        </w:rPr>
        <w:t>1</w:t>
      </w:r>
      <w:r w:rsidRPr="00E03942">
        <w:rPr>
          <w:lang w:eastAsia="zh-CN"/>
        </w:rPr>
        <w:t>, Qing Yao</w:t>
      </w:r>
      <w:r w:rsidRPr="00E03942">
        <w:rPr>
          <w:vertAlign w:val="superscript"/>
          <w:lang w:eastAsia="zh-CN"/>
        </w:rPr>
        <w:t>1</w:t>
      </w:r>
      <w:r w:rsidRPr="00E03942">
        <w:t>, Xinglong Yu</w:t>
      </w:r>
      <w:r w:rsidRPr="00E03942">
        <w:rPr>
          <w:vertAlign w:val="superscript"/>
        </w:rPr>
        <w:t>1*</w:t>
      </w:r>
    </w:p>
    <w:p w14:paraId="764D9B9E" w14:textId="77777777" w:rsidR="00EE7D6D" w:rsidRPr="00E03942" w:rsidRDefault="00EE7D6D" w:rsidP="005D1D28">
      <w:pPr>
        <w:spacing w:before="0" w:after="0"/>
        <w:rPr>
          <w:rFonts w:cs="Times New Roman"/>
          <w:b/>
          <w:szCs w:val="24"/>
        </w:rPr>
      </w:pPr>
    </w:p>
    <w:p w14:paraId="1A57E0BB" w14:textId="5F12A30C" w:rsidR="00EE7D6D" w:rsidRPr="00E03942" w:rsidRDefault="00EE7D6D" w:rsidP="005D1D28">
      <w:pPr>
        <w:spacing w:before="0" w:after="0"/>
        <w:rPr>
          <w:rFonts w:cs="Times New Roman"/>
          <w:b/>
          <w:szCs w:val="24"/>
        </w:rPr>
      </w:pPr>
      <w:r w:rsidRPr="00E03942">
        <w:rPr>
          <w:rFonts w:cs="Times New Roman"/>
          <w:b/>
          <w:szCs w:val="24"/>
        </w:rPr>
        <w:t xml:space="preserve">* Correspondence: </w:t>
      </w:r>
      <w:r w:rsidRPr="00E03942">
        <w:rPr>
          <w:rFonts w:cs="Times New Roman"/>
        </w:rPr>
        <w:t xml:space="preserve">Xinglong Yu, </w:t>
      </w:r>
      <w:r w:rsidRPr="00E03942">
        <w:rPr>
          <w:rFonts w:cs="Times New Roman"/>
          <w:szCs w:val="24"/>
        </w:rPr>
        <w:t>xlyu999</w:t>
      </w:r>
      <w:r w:rsidRPr="00E03942">
        <w:rPr>
          <w:rFonts w:cs="Times New Roman"/>
          <w:szCs w:val="24"/>
          <w:lang w:eastAsia="zh-CN"/>
        </w:rPr>
        <w:t>@</w:t>
      </w:r>
      <w:r w:rsidRPr="00E03942">
        <w:rPr>
          <w:rFonts w:cs="Times New Roman"/>
          <w:szCs w:val="24"/>
        </w:rPr>
        <w:t>126.com</w:t>
      </w:r>
    </w:p>
    <w:p w14:paraId="274450FD" w14:textId="77777777" w:rsidR="002C27AA" w:rsidRDefault="002C27AA" w:rsidP="005D1D28">
      <w:pPr>
        <w:spacing w:before="0" w:after="0"/>
        <w:jc w:val="both"/>
        <w:rPr>
          <w:rFonts w:cs="Times New Roman"/>
        </w:rPr>
      </w:pPr>
    </w:p>
    <w:p w14:paraId="11E0FD49" w14:textId="3B3656C2" w:rsidR="00C63017" w:rsidRPr="000D1EC0" w:rsidRDefault="001F00F3" w:rsidP="000D1EC0">
      <w:pPr>
        <w:spacing w:before="0" w:after="0"/>
        <w:jc w:val="center"/>
        <w:rPr>
          <w:rFonts w:cs="Times New Roman"/>
          <w:b/>
          <w:sz w:val="32"/>
        </w:rPr>
      </w:pPr>
      <w:r w:rsidRPr="001F00F3">
        <w:rPr>
          <w:rFonts w:cs="Times New Roman"/>
          <w:b/>
          <w:sz w:val="32"/>
          <w:lang w:eastAsia="zh-CN"/>
        </w:rPr>
        <w:t>Data sheet</w:t>
      </w:r>
      <w:r w:rsidR="00C63017" w:rsidRPr="000D1EC0">
        <w:rPr>
          <w:rFonts w:cs="Times New Roman"/>
          <w:b/>
          <w:sz w:val="32"/>
        </w:rPr>
        <w:t xml:space="preserve"> 2</w:t>
      </w:r>
    </w:p>
    <w:p w14:paraId="19EEB870" w14:textId="77777777" w:rsidR="00C63017" w:rsidRPr="00E03942" w:rsidRDefault="00C63017" w:rsidP="005D1D28">
      <w:pPr>
        <w:spacing w:before="0" w:after="0"/>
        <w:jc w:val="both"/>
        <w:rPr>
          <w:rFonts w:cs="Times New Roman"/>
        </w:rPr>
      </w:pPr>
    </w:p>
    <w:p w14:paraId="4F358BAD" w14:textId="7AC70A7C" w:rsidR="000F2D8A" w:rsidRPr="00E03942" w:rsidRDefault="003016D1" w:rsidP="002C27AA">
      <w:pPr>
        <w:spacing w:before="0" w:after="0"/>
        <w:jc w:val="both"/>
        <w:rPr>
          <w:rFonts w:cs="Times New Roman"/>
        </w:rPr>
      </w:pPr>
      <w:r w:rsidRPr="00E03942">
        <w:rPr>
          <w:rFonts w:cs="Times New Roman"/>
        </w:rPr>
        <w:t>Products of seven reverse mutation</w:t>
      </w:r>
      <w:r w:rsidRPr="00E03942">
        <w:rPr>
          <w:rFonts w:cs="Times New Roman"/>
          <w:lang w:eastAsia="zh-CN"/>
        </w:rPr>
        <w:t>-</w:t>
      </w:r>
      <w:r w:rsidRPr="00E03942">
        <w:rPr>
          <w:rFonts w:cs="Times New Roman"/>
        </w:rPr>
        <w:t xml:space="preserve">associated genes </w:t>
      </w:r>
      <w:r w:rsidR="002C27AA" w:rsidRPr="00E03942">
        <w:rPr>
          <w:rFonts w:cs="Times New Roman"/>
        </w:rPr>
        <w:t>in the SS9-P10</w:t>
      </w:r>
      <w:r w:rsidRPr="00E03942">
        <w:rPr>
          <w:rFonts w:cs="Times New Roman"/>
        </w:rPr>
        <w:t xml:space="preserve"> were compared with those of DN13</w:t>
      </w:r>
      <w:r w:rsidR="00274B04" w:rsidRPr="00E03942">
        <w:rPr>
          <w:rFonts w:cs="Times New Roman"/>
        </w:rPr>
        <w:t xml:space="preserve"> </w:t>
      </w:r>
      <w:r w:rsidRPr="00E03942">
        <w:rPr>
          <w:rFonts w:cs="Times New Roman"/>
        </w:rPr>
        <w:t>and GenBank. Origin of each sequence was indicated in the sequence title.</w:t>
      </w:r>
      <w:r w:rsidR="00A266A2">
        <w:rPr>
          <w:rFonts w:cs="Times New Roman"/>
        </w:rPr>
        <w:t xml:space="preserve"> The differences in</w:t>
      </w:r>
      <w:r w:rsidR="00EA5943" w:rsidRPr="00E03942">
        <w:rPr>
          <w:rFonts w:cs="Times New Roman"/>
        </w:rPr>
        <w:t xml:space="preserve"> amino acid sequences among DN13, SS9-P10, and representative sequence in GenBank were highlighted with yellow.</w:t>
      </w:r>
    </w:p>
    <w:p w14:paraId="77E64DF0" w14:textId="494DA35A" w:rsidR="002C27AA" w:rsidRPr="00E03942" w:rsidRDefault="002C27AA" w:rsidP="003016D1">
      <w:pPr>
        <w:pStyle w:val="a"/>
      </w:pPr>
    </w:p>
    <w:p w14:paraId="5948EBBF" w14:textId="30A30B7F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 xml:space="preserve">DUF1827 family protein </w:t>
      </w:r>
      <w:r w:rsidR="003016D1" w:rsidRPr="00E03942">
        <w:rPr>
          <w:rFonts w:cs="Times New Roman"/>
          <w:szCs w:val="24"/>
        </w:rPr>
        <w:t>(</w:t>
      </w:r>
      <w:r w:rsidR="003016D1" w:rsidRPr="00E03942">
        <w:rPr>
          <w:rFonts w:cs="Times New Roman"/>
        </w:rPr>
        <w:t>A6M16_02490</w:t>
      </w:r>
      <w:r w:rsidR="003016D1" w:rsidRPr="00E03942">
        <w:rPr>
          <w:rFonts w:cs="Times New Roman"/>
          <w:szCs w:val="24"/>
        </w:rPr>
        <w:t>)</w:t>
      </w:r>
    </w:p>
    <w:p w14:paraId="5D88DD05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</w:p>
    <w:p w14:paraId="6693F277" w14:textId="53CA04A3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DN13</w:t>
      </w:r>
    </w:p>
    <w:p w14:paraId="54C99D6A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KIINTTNSHPNLVQS.</w:t>
      </w:r>
    </w:p>
    <w:p w14:paraId="55A8D1B6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</w:p>
    <w:p w14:paraId="488203AA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SS9-P10</w:t>
      </w:r>
    </w:p>
    <w:p w14:paraId="3ED374B6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KIINTTNSHPNLVQSQLANTDAFLVETYSAGNTDVIFTQAPRHYELLISNKYRAVQQNEIEQIRDFFLHRKIDGRTINKAAIQTIHTDRLIEMSIPIIAEV.</w:t>
      </w:r>
    </w:p>
    <w:p w14:paraId="51314FCB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</w:p>
    <w:p w14:paraId="6BCF0B3D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BLAST</w:t>
      </w:r>
    </w:p>
    <w:p w14:paraId="00EF23F7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KIINTTNSHPNLVQSQLANTDAFLVETYSAGNTDVIFTQAPRHYELLISNKYRAVQQNEIEQIRDFFLHRKIDGRTINKAAIQTIHTDRLIEMSIPIIAEV.</w:t>
      </w:r>
    </w:p>
    <w:p w14:paraId="60D458D7" w14:textId="77777777" w:rsidR="00E03942" w:rsidRPr="00E03942" w:rsidRDefault="00E03942" w:rsidP="002C27AA">
      <w:pPr>
        <w:spacing w:before="0" w:after="0"/>
        <w:jc w:val="both"/>
        <w:rPr>
          <w:rFonts w:cs="Times New Roman"/>
          <w:szCs w:val="24"/>
        </w:rPr>
      </w:pPr>
    </w:p>
    <w:p w14:paraId="38C98B78" w14:textId="79D783B4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NAD</w:t>
      </w:r>
      <w:r w:rsidRPr="00E03942">
        <w:rPr>
          <w:rFonts w:cs="Times New Roman"/>
          <w:szCs w:val="24"/>
          <w:vertAlign w:val="superscript"/>
        </w:rPr>
        <w:t>+</w:t>
      </w:r>
      <w:r w:rsidRPr="00E03942">
        <w:rPr>
          <w:rFonts w:cs="Times New Roman"/>
          <w:szCs w:val="24"/>
        </w:rPr>
        <w:t>-dependent DNA ligase (</w:t>
      </w:r>
      <w:proofErr w:type="spellStart"/>
      <w:r w:rsidR="00241DC6">
        <w:rPr>
          <w:rFonts w:cs="Times New Roman"/>
          <w:i/>
          <w:szCs w:val="24"/>
        </w:rPr>
        <w:t>l</w:t>
      </w:r>
      <w:r w:rsidRPr="00E03942">
        <w:rPr>
          <w:rFonts w:cs="Times New Roman"/>
          <w:i/>
          <w:szCs w:val="24"/>
        </w:rPr>
        <w:t>igA</w:t>
      </w:r>
      <w:proofErr w:type="spellEnd"/>
      <w:r w:rsidRPr="00E03942">
        <w:rPr>
          <w:rFonts w:cs="Times New Roman"/>
          <w:szCs w:val="24"/>
        </w:rPr>
        <w:t>)</w:t>
      </w:r>
    </w:p>
    <w:p w14:paraId="26F84FDD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</w:p>
    <w:p w14:paraId="1F1C9FE3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DN13</w:t>
      </w:r>
    </w:p>
    <w:p w14:paraId="282E8FB3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KTRISELVSVLSQYAKEYYQLDQPSVSDAEYDT</w:t>
      </w:r>
      <w:r w:rsidRPr="00E03942">
        <w:rPr>
          <w:rFonts w:cs="Times New Roman"/>
          <w:szCs w:val="24"/>
          <w:u w:val="single"/>
        </w:rPr>
        <w:t>DQPSVSDAEYDT</w:t>
      </w:r>
      <w:r w:rsidRPr="00E03942">
        <w:rPr>
          <w:rFonts w:cs="Times New Roman"/>
          <w:szCs w:val="24"/>
        </w:rPr>
        <w:t>LYRELVELETAHPELILPDSPTHRVGGKVLDGFEKYSHVYPLFSLQDAFSREELEAFDQRVRKEFPQATYICELKIDGLSISLTYEAGNLVVGATRGDGSVGENITENLKRVADIPLTLPEAVDITVRGECYMPKASFDRVNKQRQEAGEAEFANPRNAAAGTLRQLDTGVVAQRGLATFLYQEASPSEATSQSQVLEKLDALGFVTNHEYCLAESIDDTWDFIEKIAERRDDLPYEIDGVVIKVNDLAIQEELGFTVKAPRWAVAYKFPAEEKEAEILSVDWTVGRTGVVTPTANLSPVQLAGTTVSRATLHNVDYIAEKDIRIGDTVIVYKAGDIIPAVLKVVDKYRSEQEVMPIPSHCPSCQSDLQHYEDEVALRCINPICPSQLMSKLEHFASRDAMNIAGLGSSIVEKLFGAGLVHDVADIYKLSVEDLLTLEGFKEKSADKLYQAIQTSKSNSAERLLFGLGIRHVGSKASKILVEKFGDLETLAFADQEAIASLEGLGQVIAKSLTTFFASEGAQQLLAELKEAKVNLTYLGQVVDENAALSGMTVVLTGKLERMKRNEAKAKLEALGANVAGSVSKKTNLVVAGTDAGSKLTKAQELGIEIKDEAWLESL.</w:t>
      </w:r>
    </w:p>
    <w:p w14:paraId="1D4B7D67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</w:p>
    <w:p w14:paraId="741694CF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SS9-P10</w:t>
      </w:r>
    </w:p>
    <w:p w14:paraId="2157B27A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KTRISELVSVLSQYAKEYYQLDQPSVSDAEYDTLYRELVELETAHPELILPDSPTHRVGGKVLDGFEKYSHVYPLFSLQDAFSREELEAFDQRVRKEFPQATYIC</w:t>
      </w:r>
      <w:r w:rsidRPr="00E03942">
        <w:rPr>
          <w:rFonts w:cs="Times New Roman"/>
          <w:szCs w:val="24"/>
          <w:highlight w:val="green"/>
        </w:rPr>
        <w:t>ELKIDGL</w:t>
      </w:r>
      <w:r w:rsidRPr="00E03942">
        <w:rPr>
          <w:rFonts w:cs="Times New Roman"/>
          <w:szCs w:val="24"/>
        </w:rPr>
        <w:t>SISLTYEAGNLVVGATRGDGSVGENITENLKRVADIPLTLPEAVDIT</w:t>
      </w:r>
      <w:r w:rsidRPr="00E03942">
        <w:rPr>
          <w:rFonts w:cs="Times New Roman"/>
          <w:szCs w:val="24"/>
          <w:highlight w:val="green"/>
        </w:rPr>
        <w:t>VRGE</w:t>
      </w:r>
      <w:r w:rsidRPr="00E03942">
        <w:rPr>
          <w:rFonts w:cs="Times New Roman"/>
          <w:szCs w:val="24"/>
        </w:rPr>
        <w:t>CYMPKASFDRVNKQRQEAGEAEFANPRNAAAGTLRQLDTGVVAQRGLATFLYQEASPSEATSQSQVLEKLDALGFVTNHEYCLAESIDDTWDFIEKIAERRDDLPYEI</w:t>
      </w:r>
      <w:r w:rsidRPr="00E03942">
        <w:rPr>
          <w:rFonts w:cs="Times New Roman"/>
          <w:szCs w:val="24"/>
          <w:highlight w:val="green"/>
        </w:rPr>
        <w:t>DGVVI</w:t>
      </w:r>
      <w:r w:rsidRPr="00E03942">
        <w:rPr>
          <w:rFonts w:cs="Times New Roman"/>
          <w:szCs w:val="24"/>
        </w:rPr>
        <w:t>KVNDLAIQEELGFTVKAPRW</w:t>
      </w:r>
      <w:r w:rsidRPr="00E03942">
        <w:rPr>
          <w:rFonts w:cs="Times New Roman"/>
          <w:szCs w:val="24"/>
          <w:highlight w:val="green"/>
        </w:rPr>
        <w:t>AVAYKFPAEE</w:t>
      </w:r>
      <w:r w:rsidRPr="00E03942">
        <w:rPr>
          <w:rFonts w:cs="Times New Roman"/>
          <w:szCs w:val="24"/>
        </w:rPr>
        <w:t>KEAEILSVDWTVGRTGVVTPTANLSPVQLAGTTVSRATLHNVDYIAEKDIRIGDTVIVYKAGDIIPAVLKVVDKYRSEQEVMPIPSHCPSCQSDLQHYEDEVALRCINPICPSQLMSKLEHFASRDAMNIAGLGSSIVEKLFGAGLVHDVADIYKLSVEDLLTLEGFKEKSADKLYQAIQTSKSNSAERLLFGLGIRHVGSKASKILVEKFGDLETLAFADQEAIASLEGLGQVIAKSLTTFFASEGAQQLLAELKEAKVNLTYLGQVVDENAALSGMTVVLTGKLERMKRNEAKAKLEALGANVAGSVSKKTNLVVAGTDAGSKLTKAQELGIEIKDEAWLESL.</w:t>
      </w:r>
    </w:p>
    <w:p w14:paraId="4D6CAD51" w14:textId="77777777" w:rsidR="003016D1" w:rsidRPr="00E03942" w:rsidRDefault="003016D1" w:rsidP="002C27AA">
      <w:pPr>
        <w:spacing w:before="0" w:after="0"/>
        <w:jc w:val="both"/>
        <w:rPr>
          <w:rFonts w:cs="Times New Roman"/>
          <w:szCs w:val="24"/>
        </w:rPr>
      </w:pPr>
    </w:p>
    <w:p w14:paraId="3C66ADBD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BLAST</w:t>
      </w:r>
    </w:p>
    <w:p w14:paraId="4A240713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KTRISELVSVLSQYAKEYYQLDQPSVSDAEYDTLYRELVELETAHPELILPDSPTHRVGGKVLDGFEKYSHVYPLFSLQDAFSREELEAFDQRVRKEFPQATYICELKIDGLSISLTYEAGNLVVGATRGDGSVGENITENLKRVADIPLTLPEAVDITVRGECYMPKASFDRVNKQRQEAGEAEFANPRNAAAGTLRQLDTGVVAQRGLATFLYQEASPSEATSQSQVLEKLDALGFVTNHEYCLAESIDDTWDFIEKIAERRDDLPYEIDGVVIKVNDLAIQEELGFTVKAPRWAVAYKFPAEEKEAEILSVDWTVGRTGVVTPTANLSPVQLAGTTVSRATLHNVDYIAEKDIRIGDTVIVYKAGDIIPAVLKVVDKYRSEQEVMPIPSHCPSCQSDLQHYEDEVALRCINPICPSQLMSKLEHFASRDAMNIAGLGSSIVEKLFGAGLVHDVADIYKLSVEDLLTLEGFKEKSADKLYQAIQTSKSNSAERLLFGLGIRHVGSKASKILVEKFGDLETLAFADQEAIASLEGLGQVIAKSLTTFFASEGAQQLLAELKEAKVNLTYLGQVVDENAALSGMTVVLTGKLERMKRNEAKAKLEALGANVAGSVSKKTNLVVAGTDAGSKLTKAQELGIEIKDEAWLESL.</w:t>
      </w:r>
    </w:p>
    <w:p w14:paraId="368997B4" w14:textId="77777777" w:rsidR="00EA5943" w:rsidRPr="00E03942" w:rsidRDefault="00EA5943" w:rsidP="002C27AA">
      <w:pPr>
        <w:spacing w:before="0" w:after="0"/>
        <w:jc w:val="both"/>
        <w:rPr>
          <w:rFonts w:cs="Times New Roman"/>
          <w:szCs w:val="24"/>
        </w:rPr>
      </w:pPr>
    </w:p>
    <w:p w14:paraId="7461AF78" w14:textId="6D50A366" w:rsidR="00EA5943" w:rsidRPr="00E03942" w:rsidRDefault="00EA5943" w:rsidP="00EA5943">
      <w:pPr>
        <w:pStyle w:val="a"/>
      </w:pPr>
      <w:r w:rsidRPr="00E03942">
        <w:t xml:space="preserve">Note: mutation at 761229 in </w:t>
      </w:r>
      <w:proofErr w:type="spellStart"/>
      <w:r w:rsidRPr="00E03942">
        <w:t>ligA</w:t>
      </w:r>
      <w:proofErr w:type="spellEnd"/>
      <w:r w:rsidRPr="00E03942">
        <w:t xml:space="preserve">, leads to a repeat 12-condon deletion as indicated with underline. However, this deletion seems to be silent since well-known domains were not affected and sensitivity of DN13 to a DNA-damaging agent (methyl methane sulfonate) has no difference compared with SS9-P10. Functional domains of </w:t>
      </w:r>
      <w:proofErr w:type="spellStart"/>
      <w:r w:rsidRPr="00E03942">
        <w:t>LigA</w:t>
      </w:r>
      <w:proofErr w:type="spellEnd"/>
      <w:r w:rsidRPr="00E03942">
        <w:t xml:space="preserve"> are highlighted with green in sequence in SS9-P10. ELKIDGL, domain </w:t>
      </w:r>
      <w:r w:rsidRPr="00E03942">
        <w:fldChar w:fldCharType="begin"/>
      </w:r>
      <w:r w:rsidRPr="00E03942">
        <w:instrText xml:space="preserve"> = 1 \* ROMAN </w:instrText>
      </w:r>
      <w:r w:rsidRPr="00E03942">
        <w:fldChar w:fldCharType="separate"/>
      </w:r>
      <w:r w:rsidRPr="00E03942">
        <w:rPr>
          <w:noProof/>
        </w:rPr>
        <w:t>I</w:t>
      </w:r>
      <w:r w:rsidRPr="00E03942">
        <w:fldChar w:fldCharType="end"/>
      </w:r>
      <w:r w:rsidRPr="00E03942">
        <w:t xml:space="preserve">. VRGECY, domain </w:t>
      </w:r>
      <w:r w:rsidRPr="00E03942">
        <w:fldChar w:fldCharType="begin"/>
      </w:r>
      <w:r w:rsidRPr="00E03942">
        <w:instrText xml:space="preserve"> = 3 \* ROMAN </w:instrText>
      </w:r>
      <w:r w:rsidRPr="00E03942">
        <w:fldChar w:fldCharType="separate"/>
      </w:r>
      <w:r w:rsidRPr="00E03942">
        <w:rPr>
          <w:noProof/>
        </w:rPr>
        <w:t>III</w:t>
      </w:r>
      <w:r w:rsidRPr="00E03942">
        <w:fldChar w:fldCharType="end"/>
      </w:r>
      <w:r w:rsidRPr="00E03942">
        <w:t xml:space="preserve">. DGVVI, domain </w:t>
      </w:r>
      <w:r w:rsidRPr="00E03942">
        <w:fldChar w:fldCharType="begin"/>
      </w:r>
      <w:r w:rsidRPr="00E03942">
        <w:instrText xml:space="preserve"> = 4 \* ROMAN </w:instrText>
      </w:r>
      <w:r w:rsidRPr="00E03942">
        <w:fldChar w:fldCharType="separate"/>
      </w:r>
      <w:r w:rsidRPr="00E03942">
        <w:rPr>
          <w:noProof/>
        </w:rPr>
        <w:t>IV</w:t>
      </w:r>
      <w:r w:rsidRPr="00E03942">
        <w:fldChar w:fldCharType="end"/>
      </w:r>
      <w:r w:rsidRPr="00E03942">
        <w:t xml:space="preserve">. AVAYKFPAEE, domain </w:t>
      </w:r>
      <w:r w:rsidRPr="00E03942">
        <w:fldChar w:fldCharType="begin"/>
      </w:r>
      <w:r w:rsidRPr="00E03942">
        <w:instrText xml:space="preserve"> = 5 \* ROMAN </w:instrText>
      </w:r>
      <w:r w:rsidRPr="00E03942">
        <w:fldChar w:fldCharType="separate"/>
      </w:r>
      <w:r w:rsidRPr="00E03942">
        <w:rPr>
          <w:noProof/>
        </w:rPr>
        <w:t>V</w:t>
      </w:r>
      <w:r w:rsidRPr="00E03942">
        <w:fldChar w:fldCharType="end"/>
      </w:r>
      <w:r w:rsidRPr="00E03942">
        <w:t>.</w:t>
      </w:r>
    </w:p>
    <w:p w14:paraId="63302E74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</w:p>
    <w:p w14:paraId="6DAA65BF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Hypothetical protein (A6M16_04800)</w:t>
      </w:r>
    </w:p>
    <w:p w14:paraId="3D0E4ABF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</w:p>
    <w:p w14:paraId="68564CB0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DN13</w:t>
      </w:r>
    </w:p>
    <w:p w14:paraId="51C8EAD5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KQDIRLVRKQFRMTRQEEKQIKEMMKDQQIESFSEFLRHNLFKTDDDDKSIEMWFSLWQSQKLEQVSRDLYEVLVIAKQNHQVTQEHVSILLTCVQELIVEVS.</w:t>
      </w:r>
    </w:p>
    <w:p w14:paraId="23E5C0A0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</w:p>
    <w:p w14:paraId="401B8C66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SS9-P10</w:t>
      </w:r>
    </w:p>
    <w:p w14:paraId="7BE5E976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KQDIRLVRKQFRMTRQEEKQIKEMMKDQQIESFSEFLRHNLFKTDDDDKSIEMWFSLWQSQKLEQVSRDLYEVLVIAKQNHQVTQEHVSILLTCVQELIVEVS</w:t>
      </w:r>
      <w:r w:rsidRPr="00E03942">
        <w:rPr>
          <w:rFonts w:cs="Times New Roman"/>
          <w:szCs w:val="24"/>
          <w:highlight w:val="yellow"/>
        </w:rPr>
        <w:t>QSHSLSQSFRDKYMR.</w:t>
      </w:r>
    </w:p>
    <w:p w14:paraId="3E3A4DDA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</w:p>
    <w:p w14:paraId="5DC972F2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BLAST</w:t>
      </w:r>
    </w:p>
    <w:p w14:paraId="144B8416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KQDIRLVRKQFRMTRQEEKQIKEMMKDQQIESFSEFLRHNLFKTDDDDKSIEMWFSLWQSQKLEQVSRDLYEVLVIAKQNHQVTQEHVSILLTCVQELIVEVS</w:t>
      </w:r>
      <w:r w:rsidRPr="00E03942">
        <w:rPr>
          <w:rFonts w:cs="Times New Roman"/>
          <w:szCs w:val="24"/>
          <w:highlight w:val="yellow"/>
        </w:rPr>
        <w:t>QSHSLSQSFRDKYMR.</w:t>
      </w:r>
    </w:p>
    <w:p w14:paraId="02F7848D" w14:textId="77777777" w:rsidR="00E03942" w:rsidRPr="00E03942" w:rsidRDefault="00E03942" w:rsidP="002C27AA">
      <w:pPr>
        <w:spacing w:before="0" w:after="0"/>
        <w:jc w:val="both"/>
        <w:rPr>
          <w:rFonts w:cs="Times New Roman"/>
          <w:szCs w:val="24"/>
        </w:rPr>
      </w:pPr>
    </w:p>
    <w:p w14:paraId="66CD0B70" w14:textId="043E5645" w:rsidR="003016D1" w:rsidRPr="00E03942" w:rsidRDefault="002C27AA" w:rsidP="003016D1">
      <w:pPr>
        <w:pStyle w:val="a"/>
      </w:pPr>
      <w:r w:rsidRPr="00E03942">
        <w:lastRenderedPageBreak/>
        <w:t xml:space="preserve">The immunoglobulin M-degrading enzyme of </w:t>
      </w:r>
      <w:r w:rsidRPr="00E03942">
        <w:rPr>
          <w:i/>
        </w:rPr>
        <w:t xml:space="preserve">Streptococcus </w:t>
      </w:r>
      <w:proofErr w:type="spellStart"/>
      <w:r w:rsidRPr="00E03942">
        <w:rPr>
          <w:i/>
        </w:rPr>
        <w:t>suis</w:t>
      </w:r>
      <w:proofErr w:type="spellEnd"/>
      <w:r w:rsidR="003016D1" w:rsidRPr="00E03942">
        <w:t xml:space="preserve"> (A6M16_06565)</w:t>
      </w:r>
    </w:p>
    <w:p w14:paraId="2124F6F3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</w:p>
    <w:p w14:paraId="2222898B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DN13</w:t>
      </w:r>
    </w:p>
    <w:p w14:paraId="220354FE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RIQERFSLRKSAVGLVSVSLLCAIYTSTVAADTVVTGVNEIIEESQVKDEVSIESEKNESLDGSNIEIVEEIADNIPSPVIAEGEIAVEMKVDRGTENVVSRNDTEVTTSEQNQIEVTETKEILNQTSYQTESGEQRQIIWAHGITPPAMEQSGGFVKEKYGDYLNYTAPFKAGKGYYDTNKSLNASFIDLNLCFAAVSSNMVHWWLEQNSSYVERYLKEKNGTVNVGENYAITDLRRYIDSFQDQQNSRVFDMFKTYYGYRTNGFVSDALVDLFINGYKPKAQGGVNLEDSQLVPDSRGGFFYDVFKEKKLTNRIFSGSYERFGEDVRTVLESKGLLGLTYRTLGYATHIVTVWGAEYDNQGKIKAVYITDSDDQQEQIGLKRMGITRDASGNPRLNNHVKNNSAGALLDYVHTIRLGQDLWEEYFNPLAKSKETASQTLADTKKALDLSIQGQSELPESMRLIYLEKLNNLYNQGILSIQKAESSEMLSGALENGLNSLKSLDFPISEVGNALAPDLPVGDRSTVSDVDSLSSQETSSTNLEVDTENADLIADGADQLHFPVEVQTTSSVEAEGDNVFEQEADTLPIIIENKDEFGSELSRNMQTSETDSLVVAVEEDVKNDEVAQVEELLESEKVENQSSELLSDTLIVEGANDKEEDRVEAVVSEQPDSIPHQNVEISSVELTNVETESVVTPVNDAATPHGSPTYIDNSVTESVATPLEKDSIQAGETEIAEPTSSESTSVEAETVVTPVNDVATPHGSPTYIDNSVTESVATPLEKDSIQAGETEIAEPTSSESTSVEAELVDNSEIHSATSSVTPRGSSAYADSSTTESVATPLEKDSIQTREIENAEQTLSEPTNAEAESVATPLEKDSIQAGETEIAEPTSSKSTNAEAASVDNSEIHADTSLTAVSSVNLDNPVIEPVAIPLIGSKRDTNAEVEVSSLSKREVRKPNTEGLISVQSKIIKKELLEATIAQSSNSNSTEIGMSYQNTVLLESNNTERQASKAEIVMEHKETELVETVSSASEPVVLVENISQTSNNTIESGKNMGVQSQAGAKQILGVEQSSKVSTPTSRQIMGVGLLT</w:t>
      </w:r>
      <w:r w:rsidRPr="00E03942">
        <w:rPr>
          <w:rFonts w:cs="Times New Roman"/>
          <w:szCs w:val="24"/>
          <w:highlight w:val="yellow"/>
        </w:rPr>
        <w:t>LFLVVL.</w:t>
      </w:r>
    </w:p>
    <w:p w14:paraId="74E0504A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</w:p>
    <w:p w14:paraId="5C7513AD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SS9-P10</w:t>
      </w:r>
    </w:p>
    <w:p w14:paraId="1280CA2A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RIQERFSLRKSAVGLVSVSLLCAIYTSTVAADTVVTGVNEIIEESQVKDEVSIESEKNESLDGSNIEIVEEIADNIPSPVIAEGEIAVEMKVDRGTENVVSRNDTEVTTSEQNQIEVTETKEILNQTSYQTESGEQRQIIWAHGITPPAMEQSGGFVKEKYGDYLNYTAPFKAGKGYYDTNKSLNASFIDLNLCFAAVSSNMVHWWLEQNSSYVERYLKEKNGTVNVGENYAITDLRRYIDSFQDQQNSRVFDMFKTYYGYRTNGFVSDALVDLFINGYKPKAQGGVNLEDSQLVPDSRGGFFYDVFKEKKLTNRIFSGSYERFGEDVRTVLESKGLLGLTYRTLGYATHIVTVWGAEYDNQGKIKAVYITDSDDQQEQIGLKRMGITRDASGNPRLNNHVKNNSAGALLDYVHTIRLGQDLWEEYFNPLAKSKETASQTLADTKKALDLSIQGQSELPESMRLIYLEKLNNLYNQGILSIQKAESSEMLSGALENGLNSLKSLDFPISEVGNALAPDLPVGDRSTVSDVDSLSSQETSSTNLEVDTENADLIADGADQLHFPVEVQTTSSVEAEGDNVFEQEADTLPIIIENKDEFGSELSRNMQTSETDSLVVAVEEDVKNDEVAQVEELLESEKVENQSSELLSDTLIVEGANDKEEDRVEAVVSEQPDSIPHQNVEISSVELTNVETESVVTPVNDAATPHGSPTYIDNSVTESVATPLEKDSIQAGETEIAEPTSSESTSVEAETVVTPVNDVATPHGSPTYIDNSVTESVATPLEKDSIQAGETEIAEPTSSESTSVEAELVDNSEIHSATSSVTPRGSSAYADSSTTESVATPLEKDSIQTREIENAEQTLSEPTNAEAESVATPLEKDSIQAGETEIAEPTSSKSTNAEAASVDNSEIHADTSLTAVSSVNLDNPVIEPVAIPLIGSKRDTNAEVEVSSLSKREVRKPNTEGLISVQSKIIKKELLEATIAQSSNSNSTEIGMSYQNTVLLESNNTERQASKAEIVMEHKETELVETVSSASEPVVLVENISQTSNNTIESGKNMGVQSQAGAKQILGVEQSSKVSTPTSRQIMGVGLLT</w:t>
      </w:r>
      <w:r w:rsidRPr="00E03942">
        <w:rPr>
          <w:rFonts w:cs="Times New Roman"/>
          <w:szCs w:val="24"/>
          <w:highlight w:val="yellow"/>
        </w:rPr>
        <w:t>FVLGSTLGLLKKRRK.</w:t>
      </w:r>
    </w:p>
    <w:p w14:paraId="71D85976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</w:p>
    <w:p w14:paraId="13ED0A84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RIQERFSLRKSAVGLVSVSLLCAIYTSTVAADTVVTGVNEIIEESQVKDEVSIESEKNESLDGSNIEIVEEIADNIPSPVIAEGEIAVEMKVDRGTENVVSRNDTEVTTSEQNQIEVTETKEILNQTSYQTESGEQRQIIWAHGITPPAMEQSGGFVKEKYGDYLNYTAPFKAGKGYYDTNKSLNASFIDLNLCFAAVSSNMVHWWLEQNSSYVERYLKEKNGTVNVGENYAITDLRRYIDSFQDQQNSRVFDMFKTYYGYRTNGFVSDALVDLFINGYKPKAQGGVNLEDSQLVPDSRGGFFYDVFKEKKLTNRIFSGSYERFGEDVRTVLESKGLLGLTYRTLGYATHIVTVWGAEYDNQGKIKAVYIT</w:t>
      </w:r>
      <w:r w:rsidRPr="00E03942">
        <w:rPr>
          <w:rFonts w:cs="Times New Roman"/>
          <w:szCs w:val="24"/>
        </w:rPr>
        <w:lastRenderedPageBreak/>
        <w:t>DSDDQQEQIGLKRMGITRDASGNPRLNNHVKNNSAGALLDYVHTIRLGQDLWEEYFNPLAKSKETASQTLADTKKALDLSIQGQSELPESMRLIYLEKLNNLYNQGILSIQKAESSEMLSGALENGLNSLKSLDFPISEVGNALAPDLPVGDRSTVSDVDSLSSQETSSTNLEVDTENADLIADGADQLHFPVEVQTTSSVEAEGDNVFEQEADTLPIIIENKDEFGSELSRNMQTSETDSLVVAVEEDVKNDEVAQVEELLESEKVENQSSELLSDTLIVEGANDKEEDRVEAVVSEQPDSIPHQNVEISSVELTNVETESVVTPVNDAATPHGSPTYIDNSVTESVATPLEKDSIQAGETEIAEPTSSESTSVEAETVVTPVNDVATPHGSPTYIDNSVTESVATPLEKDSIQAGETEIAEPTSSESTSVEAELVDNSEIHSATSSVTPRGSSAYADSSTTESVATPLEKDSIQTREIENAEQTLSEPTNAEAESVATPLEKDSIQAGETEIAEPTSSKSTNAEAASVDNSEIHADTSLTAVSSVNLDNPVIEPVAIPLIGSKRDTNAEVEVSSLSKREVRKPNTEGLISVQSKIIKKELLEATIAQSSNSNSTEIGMSYQNTVLLESNNTERQASKAEIVMEHKETELVETVSSASEPVVLVENISQTSNNTIESGKNMGVQSQAGAKQILGVEQSSKVSTPTSRQIMGVGLLT</w:t>
      </w:r>
      <w:r w:rsidRPr="00E03942">
        <w:rPr>
          <w:rFonts w:cs="Times New Roman"/>
          <w:szCs w:val="24"/>
          <w:highlight w:val="yellow"/>
        </w:rPr>
        <w:t>LFVLGSTLGLLKKRRK</w:t>
      </w:r>
      <w:r w:rsidRPr="00E03942">
        <w:rPr>
          <w:rFonts w:cs="Times New Roman"/>
          <w:szCs w:val="24"/>
        </w:rPr>
        <w:t>.</w:t>
      </w:r>
    </w:p>
    <w:p w14:paraId="07B92D2B" w14:textId="77777777" w:rsidR="002C27AA" w:rsidRDefault="002C27AA" w:rsidP="002C27AA">
      <w:pPr>
        <w:spacing w:before="0" w:after="0"/>
        <w:jc w:val="both"/>
        <w:rPr>
          <w:rFonts w:cs="Times New Roman"/>
          <w:szCs w:val="24"/>
        </w:rPr>
      </w:pPr>
    </w:p>
    <w:p w14:paraId="75C1478C" w14:textId="77777777" w:rsidR="00E03942" w:rsidRPr="00E03942" w:rsidRDefault="00E03942" w:rsidP="00E03942">
      <w:pPr>
        <w:pStyle w:val="a"/>
      </w:pPr>
      <w:proofErr w:type="spellStart"/>
      <w:r w:rsidRPr="00E03942">
        <w:rPr>
          <w:i/>
        </w:rPr>
        <w:t>SrtR</w:t>
      </w:r>
      <w:proofErr w:type="spellEnd"/>
      <w:r w:rsidRPr="00E03942">
        <w:rPr>
          <w:i/>
        </w:rPr>
        <w:t xml:space="preserve"> </w:t>
      </w:r>
      <w:r w:rsidRPr="00E03942">
        <w:t>(A6M16_06855)</w:t>
      </w:r>
    </w:p>
    <w:p w14:paraId="12E2BDD3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</w:p>
    <w:p w14:paraId="1F98F3CA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DN13</w:t>
      </w:r>
    </w:p>
    <w:p w14:paraId="49CD3F55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NFGQQIKDLRKKESLTQEQFALKLNVTRQAVSNWENDKNLPDLELLILMSSVFSISLDHLILGGTDMNNMTEKLVKDGREGRRT.</w:t>
      </w:r>
    </w:p>
    <w:p w14:paraId="62038D7F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</w:p>
    <w:p w14:paraId="3D583760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SS9-P10</w:t>
      </w:r>
    </w:p>
    <w:p w14:paraId="7C512979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NFGQQIKDLRKKESLTQEQFALKLNVTRQAVSNWENDKNLPDLELLILMSSVFSISLDHLILGGTDMNNMTEKLVKDGREGRRT</w:t>
      </w:r>
      <w:r w:rsidRPr="00E03942">
        <w:rPr>
          <w:rFonts w:cs="Times New Roman"/>
          <w:szCs w:val="24"/>
          <w:highlight w:val="yellow"/>
        </w:rPr>
        <w:t>QMHLTITIIGAFLMVLGLFCFFVKANSVEYIDAEGILHENFYLIPIGFLFLLVGGMTSLISAITYLRFRKEHK.</w:t>
      </w:r>
    </w:p>
    <w:p w14:paraId="50B111B9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BLAST</w:t>
      </w:r>
    </w:p>
    <w:p w14:paraId="3401CF55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NFGQQIKDLRKKEGLTQEQFALKLNVTRQAVSNWENDKNLPDLELLILMSSVFSISLDHLILGGTDMNNMTEKLVKDGREGRRT</w:t>
      </w:r>
      <w:r w:rsidRPr="00E03942">
        <w:rPr>
          <w:rFonts w:cs="Times New Roman"/>
          <w:szCs w:val="24"/>
          <w:highlight w:val="yellow"/>
        </w:rPr>
        <w:t>QMHLTITIIGSFLMLLGFVCFIIEANSVEYIDAEGILHENFYLIPVGYLLVFTGAIATLLSGLALHRFRKEYK</w:t>
      </w:r>
      <w:r w:rsidRPr="00E03942">
        <w:rPr>
          <w:rFonts w:cs="Times New Roman"/>
          <w:szCs w:val="24"/>
        </w:rPr>
        <w:t>.</w:t>
      </w:r>
    </w:p>
    <w:p w14:paraId="447BC3A6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</w:p>
    <w:p w14:paraId="5B0D93FD" w14:textId="77777777" w:rsidR="00E03942" w:rsidRPr="00E03942" w:rsidRDefault="00E03942" w:rsidP="00E03942">
      <w:pPr>
        <w:pStyle w:val="a"/>
      </w:pPr>
      <w:r w:rsidRPr="00E03942">
        <w:t>Note: mutation at 1399963, contributes to C-terminal extension to a functional protein with helix-turn-helix domain and a DUF3955 domain, compared with that of DN13, which only contains the helix-turn-helix domain.</w:t>
      </w:r>
    </w:p>
    <w:p w14:paraId="3B433A8E" w14:textId="77777777" w:rsidR="00E03942" w:rsidRPr="00E03942" w:rsidRDefault="00E03942" w:rsidP="002C27AA">
      <w:pPr>
        <w:spacing w:before="0" w:after="0"/>
        <w:jc w:val="both"/>
        <w:rPr>
          <w:rFonts w:cs="Times New Roman"/>
          <w:szCs w:val="24"/>
        </w:rPr>
      </w:pPr>
    </w:p>
    <w:p w14:paraId="2A18C0EA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prepilin peptidase (</w:t>
      </w:r>
      <w:r w:rsidRPr="00E03942">
        <w:rPr>
          <w:rFonts w:cs="Times New Roman"/>
        </w:rPr>
        <w:t>A6M16_07840)</w:t>
      </w:r>
    </w:p>
    <w:p w14:paraId="12ADA96D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</w:p>
    <w:p w14:paraId="2B497AF6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DN13</w:t>
      </w:r>
    </w:p>
    <w:p w14:paraId="3CFF0A55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KTIILFFLGASIGSFLGLVIDRFPEQSIISPSSHCNACKRRLKAWDLIPILSQLSTKSKCRYCKAKIPYWYLGLEFLAGLVVLLCHFQVLNLTETILSLAGLVLTIYDIKHQEYPFAVWLVFTFTALVLSQLNWLFCGFLLLAYLTEKWQFNIGSGDFLYLASLALI</w:t>
      </w:r>
      <w:r w:rsidRPr="00E03942">
        <w:rPr>
          <w:rFonts w:cs="Times New Roman"/>
          <w:szCs w:val="24"/>
          <w:highlight w:val="yellow"/>
        </w:rPr>
        <w:t>YVDLQNSSGLSRLVPS.</w:t>
      </w:r>
    </w:p>
    <w:p w14:paraId="1F3C25FD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</w:p>
    <w:p w14:paraId="618A1CD8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SS9-P10</w:t>
      </w:r>
    </w:p>
    <w:p w14:paraId="0A8184AE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KTIILFFLGASIGSFLGLVIDRFPEQSIISPSSHCNACKRRLKAWDLIPILSQLSTKSKCRYCKAKIPYWYLGLEFLAGLVVLLCHFQVLNLTETILSLAGLVLTIYDIKHQEYPFAVWLVFTFTALVLSQLNWLFCGFLLLAYLTEKWQFNIGSGDFLYLASLALI</w:t>
      </w:r>
      <w:r w:rsidRPr="00E03942">
        <w:rPr>
          <w:rFonts w:cs="Times New Roman"/>
          <w:szCs w:val="24"/>
          <w:highlight w:val="yellow"/>
        </w:rPr>
        <w:t>CGFTELLWIIQISSLLGLLVFTIFKPKSIPYVPLLFLSSIPIILCI.</w:t>
      </w:r>
    </w:p>
    <w:p w14:paraId="25CBC481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</w:p>
    <w:p w14:paraId="153E52AC" w14:textId="77777777" w:rsidR="00E03942" w:rsidRPr="00E03942" w:rsidRDefault="00E03942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BLAST</w:t>
      </w:r>
    </w:p>
    <w:p w14:paraId="12F640BE" w14:textId="77777777" w:rsidR="00E03942" w:rsidRPr="00E03942" w:rsidRDefault="00E03942" w:rsidP="00E03942">
      <w:pPr>
        <w:spacing w:before="0" w:after="0"/>
        <w:jc w:val="both"/>
        <w:rPr>
          <w:rFonts w:eastAsia="SimSun" w:cs="Times New Roman"/>
          <w:color w:val="000000"/>
          <w:szCs w:val="24"/>
        </w:rPr>
      </w:pPr>
      <w:r w:rsidRPr="00E03942">
        <w:rPr>
          <w:rFonts w:eastAsia="SimSun" w:cs="Times New Roman"/>
          <w:color w:val="000000"/>
          <w:szCs w:val="24"/>
        </w:rPr>
        <w:lastRenderedPageBreak/>
        <w:t>MKTIILFFLGASIGSFLGLVIDRFPEQSIISPSSHCNACKRRLKAWDLIPILSQLSTKSKCRYCKAKIPYWYLGLEFLAGLVVLLCHFQVLNLTETILSLAGLVLTIYDIKHQEYPFAVWLVFTFTALVLSQLNWLFCGFLLLAYLTEKWQFNIGSGDFLYLASLALI</w:t>
      </w:r>
      <w:r w:rsidRPr="00E03942">
        <w:rPr>
          <w:rFonts w:eastAsia="SimSun" w:cs="Times New Roman"/>
          <w:color w:val="000000"/>
          <w:szCs w:val="24"/>
          <w:highlight w:val="yellow"/>
        </w:rPr>
        <w:t>CGFTELLWIIQISSLLGLLVFTIFKPKSIPYVPLLFLSSIPIILCI</w:t>
      </w:r>
      <w:r w:rsidRPr="00E03942">
        <w:rPr>
          <w:rFonts w:eastAsia="SimSun" w:cs="Times New Roman"/>
          <w:color w:val="000000"/>
          <w:szCs w:val="24"/>
        </w:rPr>
        <w:t>.</w:t>
      </w:r>
    </w:p>
    <w:p w14:paraId="5C3DA4D1" w14:textId="77777777" w:rsidR="002C27AA" w:rsidRPr="00E03942" w:rsidRDefault="002C27AA" w:rsidP="002C27AA">
      <w:pPr>
        <w:spacing w:before="0" w:after="0"/>
        <w:jc w:val="both"/>
        <w:rPr>
          <w:rFonts w:eastAsia="SimSun" w:cs="Times New Roman"/>
          <w:color w:val="000000"/>
          <w:szCs w:val="24"/>
        </w:rPr>
      </w:pPr>
    </w:p>
    <w:p w14:paraId="43E8DD96" w14:textId="1724132A" w:rsidR="002C27AA" w:rsidRPr="00E03942" w:rsidRDefault="003016D1" w:rsidP="003016D1">
      <w:pPr>
        <w:pStyle w:val="a"/>
      </w:pPr>
      <w:proofErr w:type="spellStart"/>
      <w:r w:rsidRPr="00E03942">
        <w:t>Lac</w:t>
      </w:r>
      <w:r w:rsidRPr="00E03942">
        <w:fldChar w:fldCharType="begin"/>
      </w:r>
      <w:r w:rsidRPr="00E03942">
        <w:instrText xml:space="preserve"> = 1 \* ROMAN </w:instrText>
      </w:r>
      <w:r w:rsidRPr="00E03942">
        <w:fldChar w:fldCharType="separate"/>
      </w:r>
      <w:r w:rsidRPr="00E03942">
        <w:rPr>
          <w:noProof/>
        </w:rPr>
        <w:t>I</w:t>
      </w:r>
      <w:proofErr w:type="spellEnd"/>
      <w:r w:rsidRPr="00E03942">
        <w:fldChar w:fldCharType="end"/>
      </w:r>
      <w:r w:rsidRPr="00E03942">
        <w:t xml:space="preserve"> family transcriptional regulator (</w:t>
      </w:r>
      <w:r w:rsidR="002C27AA" w:rsidRPr="00E03942">
        <w:t>A6M16_10240</w:t>
      </w:r>
      <w:r w:rsidRPr="00E03942">
        <w:t>)</w:t>
      </w:r>
    </w:p>
    <w:p w14:paraId="55DB723F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</w:p>
    <w:p w14:paraId="5EBACB21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DN13</w:t>
      </w:r>
    </w:p>
    <w:p w14:paraId="3F0F8E93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RATIKDVAKLAGVSPSTVTRVIQNSSAISQKTKDLVRKAMADLNYHPNLNARSLVSSYTQVIGLVLPDDSDVFYQNPFFPTALRGISQVAADHNYAIQISTGKNEEQRLEAISQMVYGKRVDGLIFLYSKPDDPLVQLAIQHKFPFLILGKADSPFISLVDNDNIQAGFEATNYFINKGYKNIAFVAGNKELVVSQDRYTGYKNALKSHNIPLDENKVKFVSGFLL.</w:t>
      </w:r>
    </w:p>
    <w:p w14:paraId="52DD7238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</w:p>
    <w:p w14:paraId="1473BFDD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SS9-P10</w:t>
      </w:r>
    </w:p>
    <w:p w14:paraId="37943BE1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RATIKDVAKLAGVSPSTVTRVIQNSSAISQKTKDLVRKAMADLNYHPNLNARSLVSSYTQVIGLVLPDDSDVFYQNPFFPTALRGISQVAADHNYAIQISTGKNEEQRLEAISQMVYGKRVDGLIFLYSKPDDPLVQLAIQHKFPFLILGKADSPFISLVDNDNIQAGFEATNYFINKGYKNIAFVAGNKELVVSQDRYTGYKNALKSHNIPLDENKVKFVSGFLL</w:t>
      </w:r>
      <w:r w:rsidRPr="00E03942">
        <w:rPr>
          <w:rFonts w:cs="Times New Roman"/>
          <w:szCs w:val="24"/>
          <w:highlight w:val="yellow"/>
        </w:rPr>
        <w:t>EDSAYKISKKLLKQDLDAIVTTDTSVAEGVVKYLNEVGVKLPIISFDSVKPKLDIEAYVDVHAIKLGRVAFNTLHQIINDNKEDKQVCYRRVIPHTITEL.</w:t>
      </w:r>
    </w:p>
    <w:p w14:paraId="4CCA023A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</w:p>
    <w:p w14:paraId="7CC43C97" w14:textId="77777777" w:rsidR="002C27AA" w:rsidRPr="00E03942" w:rsidRDefault="002C27AA" w:rsidP="002C27AA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BLAST</w:t>
      </w:r>
    </w:p>
    <w:p w14:paraId="132B3CA1" w14:textId="5F52F6AF" w:rsidR="00E03942" w:rsidRPr="00E03942" w:rsidRDefault="002C27AA" w:rsidP="00E03942">
      <w:pPr>
        <w:spacing w:before="0" w:after="0"/>
        <w:jc w:val="both"/>
        <w:rPr>
          <w:rFonts w:cs="Times New Roman"/>
          <w:szCs w:val="24"/>
        </w:rPr>
      </w:pPr>
      <w:r w:rsidRPr="00E03942">
        <w:rPr>
          <w:rFonts w:cs="Times New Roman"/>
          <w:szCs w:val="24"/>
        </w:rPr>
        <w:t>MRATIKDVAKLAGVSPSTVTRVIQNSSAISQKTKDLVRKAMADLNYHPNLNARSLVSSYTQVIGLVLPDDSDVFYQNPFFPTALRGISQVAADHNYAIQISTGKNEEQRLEAISQMVYGKRVDGLIFLYSKPDDPLVQLAIQHKFPFLILGKADSPFISLVDNDNIQAGFEATNYFINKGYKNIAFVAGNKELVVSQDRYTGYKNALKSHNIPLDENKVKFVSGFLL</w:t>
      </w:r>
      <w:r w:rsidR="00B57894" w:rsidRPr="00E03942">
        <w:rPr>
          <w:rFonts w:cs="Times New Roman"/>
          <w:szCs w:val="24"/>
          <w:highlight w:val="yellow"/>
        </w:rPr>
        <w:t>EDSAYKISKKLLKQDLDAIVTTDTSVAEGVVKYLNEVGVKLPIISFDSVKPKLDIEAYVDVHAIKLGRVAFNTLHQIINDNKEDKQVCYRRVIPHTITEL.</w:t>
      </w:r>
    </w:p>
    <w:sectPr w:rsidR="00E03942" w:rsidRPr="00E03942" w:rsidSect="00985B42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7C8A99" w14:textId="77777777" w:rsidR="00B1152C" w:rsidRDefault="00B1152C" w:rsidP="00117666">
      <w:pPr>
        <w:spacing w:after="0"/>
      </w:pPr>
      <w:r>
        <w:separator/>
      </w:r>
    </w:p>
  </w:endnote>
  <w:endnote w:type="continuationSeparator" w:id="0">
    <w:p w14:paraId="160566BE" w14:textId="77777777" w:rsidR="00B1152C" w:rsidRDefault="00B115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00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00F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00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00F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D1DB5" w14:textId="77777777" w:rsidR="00B1152C" w:rsidRDefault="00B1152C" w:rsidP="00117666">
      <w:pPr>
        <w:spacing w:after="0"/>
      </w:pPr>
      <w:r>
        <w:separator/>
      </w:r>
    </w:p>
  </w:footnote>
  <w:footnote w:type="continuationSeparator" w:id="0">
    <w:p w14:paraId="68164B56" w14:textId="77777777" w:rsidR="00B1152C" w:rsidRDefault="00B115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3143"/>
    <w:rsid w:val="000120C4"/>
    <w:rsid w:val="0001436A"/>
    <w:rsid w:val="00034304"/>
    <w:rsid w:val="00035434"/>
    <w:rsid w:val="00052A14"/>
    <w:rsid w:val="00077D53"/>
    <w:rsid w:val="000D1EC0"/>
    <w:rsid w:val="000F2D8A"/>
    <w:rsid w:val="000F6DA9"/>
    <w:rsid w:val="00105FD9"/>
    <w:rsid w:val="00117666"/>
    <w:rsid w:val="00127589"/>
    <w:rsid w:val="00130C19"/>
    <w:rsid w:val="001549D3"/>
    <w:rsid w:val="00160065"/>
    <w:rsid w:val="00170D17"/>
    <w:rsid w:val="00177D84"/>
    <w:rsid w:val="001F00F3"/>
    <w:rsid w:val="00241DC6"/>
    <w:rsid w:val="002468AE"/>
    <w:rsid w:val="00267C4F"/>
    <w:rsid w:val="00267D18"/>
    <w:rsid w:val="00274B04"/>
    <w:rsid w:val="002868E2"/>
    <w:rsid w:val="002869C3"/>
    <w:rsid w:val="002936E4"/>
    <w:rsid w:val="002B4A57"/>
    <w:rsid w:val="002C27AA"/>
    <w:rsid w:val="002C74CA"/>
    <w:rsid w:val="003016D1"/>
    <w:rsid w:val="003544FB"/>
    <w:rsid w:val="003A1896"/>
    <w:rsid w:val="003D2F2D"/>
    <w:rsid w:val="00401590"/>
    <w:rsid w:val="00435A68"/>
    <w:rsid w:val="00444546"/>
    <w:rsid w:val="00447801"/>
    <w:rsid w:val="00452E9C"/>
    <w:rsid w:val="004735C8"/>
    <w:rsid w:val="004947A6"/>
    <w:rsid w:val="004961FF"/>
    <w:rsid w:val="00500F6A"/>
    <w:rsid w:val="00501A99"/>
    <w:rsid w:val="00517A89"/>
    <w:rsid w:val="005250F2"/>
    <w:rsid w:val="00593EEA"/>
    <w:rsid w:val="005A5EEE"/>
    <w:rsid w:val="005D1D2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4872"/>
    <w:rsid w:val="00885156"/>
    <w:rsid w:val="009151AA"/>
    <w:rsid w:val="0093429D"/>
    <w:rsid w:val="00943573"/>
    <w:rsid w:val="00970F7D"/>
    <w:rsid w:val="00985B42"/>
    <w:rsid w:val="00994A3D"/>
    <w:rsid w:val="009C2B12"/>
    <w:rsid w:val="009D2A31"/>
    <w:rsid w:val="00A174D9"/>
    <w:rsid w:val="00A266A2"/>
    <w:rsid w:val="00A463DF"/>
    <w:rsid w:val="00A465B6"/>
    <w:rsid w:val="00AA4D24"/>
    <w:rsid w:val="00AB6715"/>
    <w:rsid w:val="00AD1AB4"/>
    <w:rsid w:val="00B1152C"/>
    <w:rsid w:val="00B1671E"/>
    <w:rsid w:val="00B25EB8"/>
    <w:rsid w:val="00B37F4D"/>
    <w:rsid w:val="00B57894"/>
    <w:rsid w:val="00C52A7B"/>
    <w:rsid w:val="00C56BAF"/>
    <w:rsid w:val="00C63017"/>
    <w:rsid w:val="00C679AA"/>
    <w:rsid w:val="00C75972"/>
    <w:rsid w:val="00CD066B"/>
    <w:rsid w:val="00CE4D40"/>
    <w:rsid w:val="00CE4FEE"/>
    <w:rsid w:val="00DB59C3"/>
    <w:rsid w:val="00DC259A"/>
    <w:rsid w:val="00DE23E8"/>
    <w:rsid w:val="00E03942"/>
    <w:rsid w:val="00E13EDC"/>
    <w:rsid w:val="00E52377"/>
    <w:rsid w:val="00E64E17"/>
    <w:rsid w:val="00E866C9"/>
    <w:rsid w:val="00EA3D3C"/>
    <w:rsid w:val="00EA5943"/>
    <w:rsid w:val="00EC0738"/>
    <w:rsid w:val="00EC090A"/>
    <w:rsid w:val="00ED20B5"/>
    <w:rsid w:val="00EE7715"/>
    <w:rsid w:val="00EE7D6D"/>
    <w:rsid w:val="00F46900"/>
    <w:rsid w:val="00F61D89"/>
    <w:rsid w:val="00FC1F8B"/>
    <w:rsid w:val="00FE0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">
    <w:name w:val="四级标题"/>
    <w:autoRedefine/>
    <w:qFormat/>
    <w:rsid w:val="003016D1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C4172D-8AF0-4234-B18C-327E1BF09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427</Words>
  <Characters>813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 玉立</dc:creator>
  <cp:lastModifiedBy>Sidra Amiri</cp:lastModifiedBy>
  <cp:revision>2</cp:revision>
  <cp:lastPrinted>2013-10-03T12:51:00Z</cp:lastPrinted>
  <dcterms:created xsi:type="dcterms:W3CDTF">2019-01-04T12:11:00Z</dcterms:created>
  <dcterms:modified xsi:type="dcterms:W3CDTF">2019-01-04T12:11:00Z</dcterms:modified>
</cp:coreProperties>
</file>